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CACF" w14:textId="77777777" w:rsidR="00595BFB" w:rsidRPr="00595BFB" w:rsidRDefault="00595BFB" w:rsidP="00595BFB">
      <w:pPr>
        <w:jc w:val="center"/>
        <w:rPr>
          <w:rFonts w:ascii="Arial" w:eastAsia="Calibri" w:hAnsi="Arial" w:cs="Arial"/>
          <w:kern w:val="0"/>
          <w:sz w:val="32"/>
          <w:szCs w:val="32"/>
          <w14:ligatures w14:val="none"/>
        </w:rPr>
      </w:pPr>
      <w:r w:rsidRPr="00595BFB">
        <w:rPr>
          <w:rFonts w:ascii="Arial" w:eastAsia="Calibri" w:hAnsi="Arial" w:cs="Arial"/>
          <w:kern w:val="0"/>
          <w:sz w:val="32"/>
          <w:szCs w:val="32"/>
          <w14:ligatures w14:val="none"/>
        </w:rPr>
        <w:t>TABLE 1-2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1742"/>
        <w:gridCol w:w="2298"/>
        <w:gridCol w:w="1502"/>
        <w:gridCol w:w="1380"/>
        <w:gridCol w:w="960"/>
        <w:gridCol w:w="1288"/>
      </w:tblGrid>
      <w:tr w:rsidR="00595BFB" w:rsidRPr="00595BFB" w14:paraId="0ED8909D" w14:textId="77777777" w:rsidTr="002B5E22">
        <w:trPr>
          <w:trHeight w:val="300"/>
        </w:trPr>
        <w:tc>
          <w:tcPr>
            <w:tcW w:w="174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48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61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ffect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5C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64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26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B03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7BECED9" w14:textId="77777777" w:rsidTr="002B5E22">
        <w:trPr>
          <w:trHeight w:val="285"/>
        </w:trPr>
        <w:tc>
          <w:tcPr>
            <w:tcW w:w="17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3082B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4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13A2B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56001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4.7846E-0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34EB3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9A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F83361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DR &lt; .05</w:t>
            </w:r>
          </w:p>
        </w:tc>
      </w:tr>
      <w:tr w:rsidR="00595BFB" w:rsidRPr="00595BFB" w14:paraId="42B1A4C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12213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901DC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D3585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5.3504E-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5F12E3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C7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3F114A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&lt; .01</w:t>
            </w:r>
          </w:p>
        </w:tc>
      </w:tr>
      <w:tr w:rsidR="00595BFB" w:rsidRPr="00595BFB" w14:paraId="736A982D" w14:textId="77777777" w:rsidTr="002B5E22">
        <w:trPr>
          <w:trHeight w:val="300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0A5D6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p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ADF1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1158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8.1930E-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C7A06B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DE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F38719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&lt; .05</w:t>
            </w:r>
          </w:p>
        </w:tc>
      </w:tr>
      <w:tr w:rsidR="00595BFB" w:rsidRPr="00595BFB" w14:paraId="1ED25DE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5CECE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fkb</w:t>
            </w:r>
            <w:proofErr w:type="spellEnd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(Rela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F881B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959E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3.5653E-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4EB9DF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C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95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63950F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69473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DD59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AD31C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4.3315E-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95C00E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4A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B7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02CD2D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E4468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71D23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99DA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4.6193E-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968D02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B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571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875F5D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A1841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55DF4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631D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B67040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B0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1E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4FD88B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6434C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49BF0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32A9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18CCF8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27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85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5A5756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73736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b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1E3D5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23D1B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930A87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D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2E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7823D8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96536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0981F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CC24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2B02D3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65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02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9915D0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7E3AB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9EF8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A1398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C2853A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C0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31D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133DC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AB81E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A468F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5ACB7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23BFC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EC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93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E99532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434A88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31D1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4D943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03C801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D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DF1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135C74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185BF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8D915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0D725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8E7AB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8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C6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A816B0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2BC00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7355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A660E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4E09E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5A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F4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58C690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1F3E0E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f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40702D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03AE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451B7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E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E8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7DA74E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A603A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E76D9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643C1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661BFA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0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B5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471B81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2C3C75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C427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3ACE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0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E132C6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6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BB2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3BB347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AFF39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1FD7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A56F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3A68CE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4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B1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F84EFC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D84AB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7B6282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2EBDA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1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62D871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F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D0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2ABB0B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F0482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d4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0D520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41141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1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4FFD74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2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D59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DD5856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A73DA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F56CC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5B468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7AE0F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7C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3C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46F299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6B229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1B16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2ED16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1235B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E0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49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C4DC1C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9B8EE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C5EFD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8FB0C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47C89D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F7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BE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099A51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10EC7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4BF83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7DC97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7A6CDA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C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5B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843F69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5F703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6117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D9AAF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180DF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7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F2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D73EF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58C80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FE19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1C416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C062E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69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CF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3656E5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975E6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0D52A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27FA2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3B37F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45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2D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57C1B2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47CD5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fkb</w:t>
            </w:r>
            <w:proofErr w:type="spellEnd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(Rela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9D372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58D37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3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AB64E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14D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00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F9D4AD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29E27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E18D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ED10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3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EAA63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6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FB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CF3CFC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4BE6A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2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DC6D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5D24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15B169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11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64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268D0A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76309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343A6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B03C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3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31F52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D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D1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CD7C93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19479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DC838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AE1B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4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6670B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E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E2A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94C380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4EB3F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5C0A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1A8AC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4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A4B6FE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8C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98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3D80C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0E9C1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8805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47570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4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3E2F12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D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1D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069312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640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458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F70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5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CD7D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A2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EF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41CEC6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4EF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B4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B8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5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574A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9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AD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286A9E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3AD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F0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B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5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6B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8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348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E46780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101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xt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D7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724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5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1B64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E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38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587A26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53F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2A6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9F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6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16B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4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55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0CDC7F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12D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Mbd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C2E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FB3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6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25AA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B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95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3B2259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D7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D80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16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6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089C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B6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5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E3E7F9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ED0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9B0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7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6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089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D8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F0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4A7126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70F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9A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3B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7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1DB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7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8D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269CE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BD8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C22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1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7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D111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C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63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59BEBD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FC1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FF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0A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7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AA2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D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64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336079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E8E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D68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1F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315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7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E0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60E9ED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3FE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f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A4C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704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8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150C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4E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9C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911D82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4E0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BF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258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8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5B6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6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7B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FFA0B8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8B9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F80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901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8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B85A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C2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90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B4A2A7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B77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9C7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FAA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8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919A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E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DF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83525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201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863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DC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9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DB4A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58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4B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06A6C6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ACB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279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E69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9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5E56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95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C8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447E9B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731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AC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C8A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09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CC9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4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13E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E78B78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142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13F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48A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0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7A2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A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77E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A0261B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CC1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94B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B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0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8F9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D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6B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BEAB90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B0E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63D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AFC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0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357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2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71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9D25A9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5C4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A04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9C2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1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CA4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A54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BB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BF0A1A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A1E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E9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01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CF3A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A9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0D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6FE0F4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EFF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B9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9A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BFB6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141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40A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F20B1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CAA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EA1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5F9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287E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2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B7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8DEA30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5C2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fkb</w:t>
            </w:r>
            <w:proofErr w:type="spellEnd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 (Rela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31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C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2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2916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1E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B2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83964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6F2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1D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3F8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3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73A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8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EA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87018F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E6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xt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72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45B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3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8CAD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F0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9A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26227C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B98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6F8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EDA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3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E13E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E3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ECD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3A7931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ED6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786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6F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4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0D6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76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A1F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50E84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7CF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5A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14B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4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77D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CF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94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392DF0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C2E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746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98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4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795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12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3D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1AFE7D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BA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1C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3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5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98B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AE4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B8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F4FE3F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62D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CBC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B78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5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29F0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8A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D3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5E80FC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A4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EC5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48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5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B2B6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4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E1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E388F8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EF1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nk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9F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F4A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6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B954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3E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387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B639A4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3D7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2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A4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BB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7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338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0A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30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344AFA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2D0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dnf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E7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144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7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3758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8F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CE0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DAE1AE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235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5E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A0F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7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AD44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CE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05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5EEC1B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D8B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E06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069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7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3B98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F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D8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02F9A1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A0D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084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AA7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8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C72A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4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21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AE145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32F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63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460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19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94F8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DA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4E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382D97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F1B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yn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EF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DB8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0433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D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C5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7B7869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C63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3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7F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62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0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2FE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8E5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CB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65E675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E5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60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84C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0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886A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5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BEB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E17B57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AF0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0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6E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0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48E3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6D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AE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E1155E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ED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ims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7C8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316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0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6D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DC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7F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C99653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153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Dot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F0D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878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2F45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DE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CD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BB5E3F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7AD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s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989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AB9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5149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F9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5D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4E6202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7A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CC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98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40FA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4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E2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922698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D3F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ot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02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8E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DA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5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979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155D76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1D1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om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F3A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76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D03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3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5B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70ABBA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A1F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mjd1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E5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CF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1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21C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3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AB2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3DBC9E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F65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A2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1BB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2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ABE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2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BA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14CF7E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46E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ri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533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B83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2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37E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0A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E2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B41B36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9D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C4F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6A1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3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A6F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A3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31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C333F6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ED7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81C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E58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3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2EF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5C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34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9F2D36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12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ims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8B0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C96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3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B7F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50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806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BCDB9D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EF4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87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49E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3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F1DE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D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734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1B78F4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C1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C6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52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3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DC5C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479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80E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53730E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D9A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ri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AD1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1C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4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8B6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0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28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199203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08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F19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620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4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2874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5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C1C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F9AA28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D28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D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903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4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5EFB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A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06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A7C93E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A68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62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43C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4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53C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50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3D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B098FE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09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142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BE7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5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7C3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AD7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36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A738AC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835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ox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3B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253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5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40DC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6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34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525DAE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1C4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30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872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5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10E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07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E9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CC5178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FCB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13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FAA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5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DB83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D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EA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5D7978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48E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8C5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028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5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3B01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10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9A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969CBF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0A6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14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2C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362C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4D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61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64D1A3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B7C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om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F5D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D03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7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298E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E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A9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EC8B83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CE9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D8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644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7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F00B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E2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7D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60697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B4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806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8C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7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123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40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60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113078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92B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D2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43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8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BBA4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69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FF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BA406B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FDB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50D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CE6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8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B28E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E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81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23609D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C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BC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032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9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8006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D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C2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938E53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188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DF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EB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9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505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DDE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5F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8651D2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5BC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B13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6A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9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CDA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625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0C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790B98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AE8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05F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2E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29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50B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C5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FA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EF2266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83C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770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21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0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B9E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2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2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1EA882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71C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74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359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0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1B4D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F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C2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D0DF2A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D8F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80A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805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1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D5F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8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45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898BF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D89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169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4A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1A6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A3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9C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8008D0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E59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922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8F8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1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71D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5C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40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7DACC7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47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F87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197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2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5C10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39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37E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9F61D2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CD2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05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B75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2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A72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4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EA0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BEE056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6E3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8E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E4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2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6B8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DD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68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C8590B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6B9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B51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B5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2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06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3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53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FDE87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06F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3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F71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CE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2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21BF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9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72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6A34CA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1F8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534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CC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3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C7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1C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ED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23B12D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41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Kdm4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E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B4B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4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270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12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78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AFA8D2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B82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5A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32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4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1A8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B9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FF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5847A4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6E5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549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41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5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1113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35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199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ACAD33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7C6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E14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04F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5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74D5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0D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43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FFD76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DC6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03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C71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5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FA7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96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9D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4BB4DA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E49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E6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290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5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5F2E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5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3D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86BB68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BAE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p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9C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850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6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96D0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5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0E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9D4BE9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FBD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3E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B9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6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309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A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B4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72A1FD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BBB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F2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901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D2A0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0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44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19416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A13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AFD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99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6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25D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80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47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13CE5C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389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558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6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6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079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5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27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0D715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C3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om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87E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E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8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C61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50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20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60A07C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212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83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5D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8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9A1A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F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7B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0A8E48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24C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A4B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995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8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B1D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2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F8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DBEA9A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66B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3E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BE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8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95C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1C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62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2B34C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27D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111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4D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39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116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5B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76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F4C5D7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818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B33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28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0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384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B8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65B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BF3735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C63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nk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0F3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24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0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5E29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D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1C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5AD28B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FD6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3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3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74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0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C3BA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CC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19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797101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A74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7AE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F8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0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35E2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E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01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4866A5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BFA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Rims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7B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C3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8EE2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4C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1D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D77C0F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B37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17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59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4EEC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1C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47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5C7E0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F8F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2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77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0C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AE5C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039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A7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39732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808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F2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04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5178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6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7D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9EF5CF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B89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d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59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36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1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424F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75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B3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09A13D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30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2ED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3A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2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5A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0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98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DFAF2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A6E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dnf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9B3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BE9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2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D1A7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4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A4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5638BC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4F3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hat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2C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3D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3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95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46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0D2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3C950A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EA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D32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96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3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3491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B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F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859119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A90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384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C14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D9C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0C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09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D62368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D8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3B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40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4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9606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B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38E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E9C675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BF9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03D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B9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4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4F66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C3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D9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D8B818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7D3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127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CE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5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4D73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9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D7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FCEBF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692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6E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D3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5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D07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D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EB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3519CD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A65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220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8EB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7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F53E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90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CC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D8B48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DC8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43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2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7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F9F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93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95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A332F0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4EC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yn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F68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3E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7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29AE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CB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04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B5C53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293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E3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B1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7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78BE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32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8B1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69FBD5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3F4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b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4E4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B85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8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C6E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1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A3C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848DBF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A23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83A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551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8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769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AA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8B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E3DD50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2B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a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DCA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7E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9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B5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C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CB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F996D0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C6A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10B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76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9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84CC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C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B8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089992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6B1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D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16C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49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D30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4A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39F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87889F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B15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Dnmt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D1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A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A9E3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47D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64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04BD60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35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cp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9F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44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F922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66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47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1F2565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746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50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089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2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4836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60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15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469EC7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F8D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EA2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C8A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624E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0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BBF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9EB35F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9DD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ox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256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F5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2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2479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E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3E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E136E6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5F8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A27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92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3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8FF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B1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67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404E90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E3D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DC8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B3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3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55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F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2E8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5DDD09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C40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dyn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1E8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0C2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3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35DC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8AA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C0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799969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FC9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nfa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B8A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99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3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B9A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7EA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16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1AA7DA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E8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CC3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7E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D96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4C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C8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48DF53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320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60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C0A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4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1605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21D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50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A5A95E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577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15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E05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4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6B13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0A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53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94744B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86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DF5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4A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4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4C8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44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AB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0D8D7B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2F8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F7B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B4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4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8240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A5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5C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E61CA3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B9C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nfa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F9B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7C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4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F16D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B38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E4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54F38F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FE4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34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27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5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40E5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F9B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B9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6E7033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6BA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s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30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A7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5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B04F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5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C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46DD66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349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7C1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7B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5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5DA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96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08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387455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3F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C81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A6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5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A06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683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2B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87D9F1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CFA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50A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F0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6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C3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7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28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12D210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7E2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E3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FD3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7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F93D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C6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5C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BE718D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A41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1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2BA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4DC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7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FC5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C8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281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1E93B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EE7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B5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3C3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8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D7B4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5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715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C6B371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9D4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D03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87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59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30CB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3E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B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E98C2D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E5B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892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9DC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B9CA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B5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C6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1984CE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2DB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8E4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5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0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CE4A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C5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A0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2B55B6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E44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d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833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6FF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0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8F2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3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607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47EDB6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CA3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a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C8F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CD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539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E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C2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72E9DA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E09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3F7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BC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1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D9F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6CF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537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A26D6D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C3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33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53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1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734A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1A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81E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889A1D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87A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656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53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2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E07A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A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B5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2EF7F3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137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nfa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80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C7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2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8C8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F0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D4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0E1C96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CE0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enk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97D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C6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3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7F5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6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CA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EB1AC7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C27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3CF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E0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4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FB8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A0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0B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4CDA6D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45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A95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0B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4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A23B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B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F2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5EE79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8ED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07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B7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4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44A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A64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B7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6E3E6C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43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18E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495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4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F51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74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46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9C2855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CE0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ot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16A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6B5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5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E7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A18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48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99E2FF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8F8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2DE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BF4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AB24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E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00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2A18F1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1BB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l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DE7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75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7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A7E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C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6A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BE8125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7C6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a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A9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05C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8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67D3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58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4D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18385A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A8B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b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13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506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8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2244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FF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69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D3EB79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45D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d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3C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E2B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9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C2EF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0B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1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0D6836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877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Kat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1D9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6A7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6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33DD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B3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F6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B8C870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A14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C89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C0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0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281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3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A9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AE2105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D52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85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06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1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8EA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F7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84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02AB0D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AEC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FC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0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2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94E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F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A0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ED2562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D21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lc32a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CB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D22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3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1A8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A3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E0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BEB3F0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80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1A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98A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3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7552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A2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AE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296DE0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43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97F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19A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3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4E3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3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CF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4094B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232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D9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5B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3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8E1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03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B7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989217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07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A31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BD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4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F1C2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3A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4A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7DB26E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3FF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f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40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75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4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0183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9C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2F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00AAA7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3F1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20A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BB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5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465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03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EF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38C60E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A62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6F6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7E1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5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D1BE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90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5E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0E904B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A5A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3EF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B6E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5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7D3A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06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A4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EF2DC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32B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092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3C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6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D332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18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EC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4279B4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73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114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DF1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6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03D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81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5A0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3FF866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D43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ADA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DD4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6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5D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814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73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9505DF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EC3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29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965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6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1A6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C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27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3E5615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3C5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1E3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A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7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3D1C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48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42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E5A5CD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E9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65D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BE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7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E749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8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F3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5D6DAD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875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F4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12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8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6D96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47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40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B8522A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E0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4E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58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8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8F16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FF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95B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7C3A8E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C32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4C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B1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9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5DD2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6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16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0ED16A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0D9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lc32a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4C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B4D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7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6D5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BB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64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BEE32B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816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d4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19B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793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03C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90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99F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4AF1EE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AE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E0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BB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BCF8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1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4E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C95EEA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4D8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E93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A1E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9A4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90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2E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1F596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280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A1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F9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1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132D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C5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23E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D06841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F8C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7F8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147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2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3C1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A6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E5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96FC6B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924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DC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D1E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4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665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61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17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DBCD8C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F4D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4D0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D1F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4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D5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BF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F5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7A7019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E72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4D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B6F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5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00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9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DF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E28EC1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90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dnf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C1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42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5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565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7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77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42B0C82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F47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h1l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39D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1C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5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0F4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B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6E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7113B7B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A0B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070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F40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5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3ACC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2E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ADE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EF8957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98F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96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CF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6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2AE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CE8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23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32663B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BC8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6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D6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FF4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6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66AD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87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14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9A9DC7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98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CF8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82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6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C630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E3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17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5882E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6419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183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60B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6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2C2D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B4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2DA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62B6578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C737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mt2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724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09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6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F431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D5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85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AC5FAA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317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FCF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B1C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7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2B4F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4C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9F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329503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1FD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93F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32F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8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F0B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3D7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18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E764E8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1FD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b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14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220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8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F87B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62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BBB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106659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33F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s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56A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850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8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F81F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5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98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2468ED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337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lastRenderedPageBreak/>
              <w:t>Kdm2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61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44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8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FAF8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BFD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79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F2D8E29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888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56C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C3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E4E5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49A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63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BF96B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B7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add45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765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5AA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A35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7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66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A1ECED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173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A68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1AB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D265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59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06C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04481E0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C95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7B9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8B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5F4F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32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EED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08D4B7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4B1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uv39h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72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92E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5846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C9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225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78331C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DF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B3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596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3084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4A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3F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5C0A8F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7BB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rid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C0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375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534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1C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4FCF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1771844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3B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hat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2B4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C3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89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1DDB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36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49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3221E1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D51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vpr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001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7F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0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E529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2B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47D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DDFF0D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8CB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5d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03B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08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0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203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30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37C8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431CDA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5D8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C4D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C0A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292C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AC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57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7C0931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86C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F9E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84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1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14A7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E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12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B553DF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9EB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9A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3CF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2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744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CC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8D7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B808D11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E67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981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767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2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8156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B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65C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961F13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9041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hat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E79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E8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2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DBEB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014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F2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36D18C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62E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4FC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FFF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3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1D14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76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C5D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55362C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5E1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f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688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C46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65F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7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53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9CE7F13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FF3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1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589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658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3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1FF1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37E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56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FC0FF4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DC42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C07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A18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3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819F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1F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AA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529FC38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2C4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rdm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447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E32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4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CFE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72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0F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F44725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D50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22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15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4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410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6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BC6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F35BE0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52F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969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013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5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D4797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622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E4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3A5DE3B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FEE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r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3D5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AAD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5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8CB9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4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51C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1C11D0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7B3C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ox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68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E8B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5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BAB5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9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E7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F8560DE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3CF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1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4B5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FA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5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A200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C5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6B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F8E5F4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F53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lc32a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631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5B9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6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902E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B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25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90A40CC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DE33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4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FA1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C4C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6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E365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F1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555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ADBA6DD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9E5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mjd1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27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AD9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6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26A7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7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80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C09C68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555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xtr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913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38C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6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072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72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D6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0EF02C85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6DBB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mjd1c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715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826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7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49B2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36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8E4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53CD429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AE0E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myd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0A5B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128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7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E49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D8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4A3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39506E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5860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13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3BF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2266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0B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AF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8F94FA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6385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dac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C77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4D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8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F152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DE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850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26D9B097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44D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7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2E2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Stres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6025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8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513F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1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E59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424FAFA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45AF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dm3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0039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66A4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59CE8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FE3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7D5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78E4A61F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364A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l10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9D41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C7C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9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E6FEA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48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85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1C8E7DF6" w14:textId="77777777" w:rsidTr="002B5E22">
        <w:trPr>
          <w:trHeight w:val="285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E646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d1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04BE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ac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37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9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71B00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CFF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636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FB" w:rsidRPr="00595BFB" w14:paraId="4750029E" w14:textId="77777777" w:rsidTr="002B5E22">
        <w:trPr>
          <w:trHeight w:val="300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FFC4" w14:textId="77777777" w:rsidR="00595BFB" w:rsidRPr="00595BFB" w:rsidRDefault="00595BFB" w:rsidP="00595B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at6b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BAED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in Effect CLZ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DC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kern w:val="0"/>
                <w14:ligatures w14:val="none"/>
              </w:rPr>
              <w:t>0.99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19CD6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95BF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632" w14:textId="77777777" w:rsidR="00595BFB" w:rsidRPr="00595BFB" w:rsidRDefault="00595BFB" w:rsidP="00595B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572" w14:textId="77777777" w:rsidR="00595BFB" w:rsidRPr="00595BFB" w:rsidRDefault="00595BFB" w:rsidP="00595B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51DDCA" w14:textId="77777777" w:rsidR="00900F16" w:rsidRDefault="00900F16"/>
    <w:sectPr w:rsidR="0090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FB"/>
    <w:rsid w:val="000153DE"/>
    <w:rsid w:val="00595BFB"/>
    <w:rsid w:val="0090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7466"/>
  <w15:chartTrackingRefBased/>
  <w15:docId w15:val="{8A93A1F3-86E8-42AE-8E61-90E858EC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95BFB"/>
  </w:style>
  <w:style w:type="paragraph" w:styleId="NormalWeb">
    <w:name w:val="Normal (Web)"/>
    <w:basedOn w:val="Normal"/>
    <w:uiPriority w:val="99"/>
    <w:semiHidden/>
    <w:unhideWhenUsed/>
    <w:rsid w:val="00595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5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BF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BFB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95BFB"/>
    <w:pPr>
      <w:ind w:left="720"/>
      <w:contextualSpacing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95BFB"/>
  </w:style>
  <w:style w:type="paragraph" w:styleId="Revision">
    <w:name w:val="Revision"/>
    <w:hidden/>
    <w:uiPriority w:val="99"/>
    <w:semiHidden/>
    <w:rsid w:val="00595BFB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BF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95B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BFB"/>
    <w:rPr>
      <w:color w:val="954F72"/>
      <w:u w:val="single"/>
    </w:rPr>
  </w:style>
  <w:style w:type="paragraph" w:customStyle="1" w:styleId="msonormal0">
    <w:name w:val="msonormal"/>
    <w:basedOn w:val="Normal"/>
    <w:rsid w:val="00595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595BFB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95BF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95BF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95BFB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95BF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595BF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595BF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595BF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595BF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595BFB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595BF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595BFB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595BF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595BF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595BF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595B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595BF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95BF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95BF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5BF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95BFB"/>
    <w:rPr>
      <w:kern w:val="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595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03</Words>
  <Characters>9710</Characters>
  <Application>Microsoft Office Word</Application>
  <DocSecurity>0</DocSecurity>
  <Lines>80</Lines>
  <Paragraphs>22</Paragraphs>
  <ScaleCrop>false</ScaleCrop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, Dennis R</dc:creator>
  <cp:keywords/>
  <dc:description/>
  <cp:lastModifiedBy>Grayson, Dennis R</cp:lastModifiedBy>
  <cp:revision>1</cp:revision>
  <dcterms:created xsi:type="dcterms:W3CDTF">2024-01-03T21:21:00Z</dcterms:created>
  <dcterms:modified xsi:type="dcterms:W3CDTF">2024-01-03T21:23:00Z</dcterms:modified>
</cp:coreProperties>
</file>